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FB2" w:rsidRPr="00765245" w:rsidRDefault="00302FB2" w:rsidP="00302FB2">
      <w:pPr>
        <w:snapToGrid w:val="0"/>
        <w:spacing w:line="48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b/>
          <w:sz w:val="18"/>
          <w:szCs w:val="24"/>
        </w:rPr>
        <w:t>Table S</w:t>
      </w:r>
      <w:r>
        <w:rPr>
          <w:rFonts w:ascii="Times New Roman" w:hAnsi="Times New Roman" w:hint="eastAsia"/>
          <w:b/>
          <w:sz w:val="18"/>
          <w:szCs w:val="24"/>
        </w:rPr>
        <w:t>1</w:t>
      </w:r>
      <w:r w:rsidR="004E4DCD">
        <w:rPr>
          <w:rFonts w:ascii="Times New Roman" w:hAnsi="Times New Roman" w:hint="eastAsia"/>
          <w:b/>
          <w:sz w:val="18"/>
          <w:szCs w:val="24"/>
        </w:rPr>
        <w:t>4</w:t>
      </w:r>
      <w:r>
        <w:rPr>
          <w:rFonts w:ascii="Times New Roman" w:hAnsi="Times New Roman"/>
          <w:b/>
          <w:sz w:val="18"/>
          <w:szCs w:val="24"/>
        </w:rPr>
        <w:t xml:space="preserve">. </w:t>
      </w:r>
      <w:r w:rsidRPr="00302FB2">
        <w:rPr>
          <w:rFonts w:ascii="Times New Roman" w:hAnsi="Times New Roman"/>
          <w:b/>
          <w:sz w:val="18"/>
          <w:szCs w:val="24"/>
        </w:rPr>
        <w:t>A list of drug target genes.</w:t>
      </w:r>
      <w:r w:rsidRPr="001B2CAF">
        <w:rPr>
          <w:rFonts w:ascii="Times New Roman" w:hAnsi="Times New Roman"/>
          <w:b/>
          <w:sz w:val="18"/>
          <w:szCs w:val="24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8046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1134"/>
        <w:gridCol w:w="992"/>
        <w:gridCol w:w="1276"/>
        <w:gridCol w:w="992"/>
      </w:tblGrid>
      <w:tr w:rsidR="00A376CA" w:rsidRPr="00C6382E" w:rsidTr="00A376CA">
        <w:trPr>
          <w:trHeight w:val="220"/>
        </w:trPr>
        <w:tc>
          <w:tcPr>
            <w:tcW w:w="80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76CA" w:rsidRPr="00C6382E" w:rsidRDefault="00A376CA" w:rsidP="00C6382E">
            <w:pPr>
              <w:ind w:firstLineChars="1600" w:firstLine="2570"/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b/>
                <w:sz w:val="16"/>
                <w:szCs w:val="24"/>
              </w:rPr>
              <w:t>A list of drug target genes..</w:t>
            </w:r>
          </w:p>
        </w:tc>
      </w:tr>
      <w:tr w:rsidR="00A376CA" w:rsidRPr="00C6382E" w:rsidTr="00A376CA">
        <w:trPr>
          <w:trHeight w:val="25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NFRS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OR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A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L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OP1M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PH1</w:t>
            </w:r>
          </w:p>
        </w:tc>
      </w:tr>
      <w:tr w:rsidR="00A376CA" w:rsidRPr="00C6382E" w:rsidTr="00A376CA">
        <w:trPr>
          <w:trHeight w:val="23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N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bookmarkStart w:id="0" w:name="_GoBack"/>
            <w:r w:rsidRPr="00C6382E">
              <w:rPr>
                <w:rFonts w:ascii="Times New Roman" w:hAnsi="Times New Roman"/>
                <w:sz w:val="13"/>
              </w:rPr>
              <w:t>THRB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PY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FNG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GA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T</w:t>
            </w:r>
          </w:p>
        </w:tc>
      </w:tr>
      <w:tr w:rsidR="00A376CA" w:rsidRPr="00C6382E" w:rsidTr="00A376CA">
        <w:trPr>
          <w:trHeight w:val="1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VPR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A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PY5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52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M4</w:t>
            </w:r>
          </w:p>
        </w:tc>
      </w:tr>
      <w:tr w:rsidR="00A376CA" w:rsidRPr="00C6382E" w:rsidTr="00A376CA">
        <w:trPr>
          <w:trHeight w:val="42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KB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LR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S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JA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SD11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25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OPR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OLH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PH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L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NT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S4A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SR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1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LK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IGMA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S4A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A2G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GF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1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SM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1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DR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L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AR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IP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TNR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DAC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P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GA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GP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6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NX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ADS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N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RD5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RH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F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ADS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Y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HR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Y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TH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A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7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B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M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OPR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H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ER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LV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B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22A6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CRT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AM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MPD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KA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N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22A8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L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R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2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PC1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PP3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DX5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DA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OD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6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P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C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22A1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SM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TS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L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4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AM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X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22A1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SF3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PO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NN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C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UG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YGM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K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K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D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L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PT1A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X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K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RT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G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OLE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ND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6A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RD5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MG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KORC1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LR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OLR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KR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8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UB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SP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OLR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A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K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G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2RY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P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P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O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H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2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K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O2B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I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L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KM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GAT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CSK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LHC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TP6V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C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B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M5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J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S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R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12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P5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X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Y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OLE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K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GFL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TNR1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E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A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R1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ML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L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G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GC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SK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P3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B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7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1P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A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DA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PH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0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MY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G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KR1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7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S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TP2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R3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RPIN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2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8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OR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GT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IK3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KC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0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2RY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TP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SF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MPD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G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MP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GF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M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R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SD3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XC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LR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KR1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SD3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N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C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LOX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UCY1A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GR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H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A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KR1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PY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CAT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lastRenderedPageBreak/>
              <w:t>GNRH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P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SM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BX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PK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DHD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G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LC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A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RA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8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V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G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IR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RD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GF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P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AC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3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C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A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IF4EB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3A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T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CB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R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R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O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DI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NMT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T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K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R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NGP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A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POC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P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G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NA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GFR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DF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ACE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6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L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L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DA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XYD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N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GA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Q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18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M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4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LCR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IRT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TP6V1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LIP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2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D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F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PM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NFRSF10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3E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GL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TA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GF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LDH5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NFRSF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3D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TR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C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B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A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I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3G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N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P26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SPA8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E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NR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C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3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TL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S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EK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J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H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L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44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CPS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VR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X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GF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FK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J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ER1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P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P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D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P17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J5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R1I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RB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IF4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X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A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C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GR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ET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P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KB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A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GR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H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P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OL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NL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A5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GR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XC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H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PK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DA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18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WF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GR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X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H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LP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N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GF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N1A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CGR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PBA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T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OPR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AMP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X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A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A2G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4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SM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EN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RP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R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PN6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AC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1S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L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LP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6P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RPM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N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NA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N2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RPIN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A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G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R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UCY2C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DA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7A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RM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3A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O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5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NGP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J8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P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DN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Q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KB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PR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OX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R3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DA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Y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WE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D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A2G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6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TG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L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B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R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AA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K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J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A1A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Y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P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PY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Y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P11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CC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SIC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CVR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P1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K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XNR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N1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RPINB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G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PH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RH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CA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N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DCAM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A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P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ST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TS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LD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LANE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G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P1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N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N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O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KC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FD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PH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KA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4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ISS1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lastRenderedPageBreak/>
              <w:t>MMP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N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IR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A2G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N3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N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2RX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QP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MT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RB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C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O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ORA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PK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BXA2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2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GF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FNA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IN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B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Y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FNA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CA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KOR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PRS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VP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B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YE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FNG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CA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5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70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F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ST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C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D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OC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6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NS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ETA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OX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L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E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NMT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LTA4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X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L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12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CAM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R1H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E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OM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LOX5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E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4A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G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N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C4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RPIN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NFSF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PO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BC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P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P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A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K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GA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G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ER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R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6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SLT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12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JAK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TG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G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VP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L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E4C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PEP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O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DN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Q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1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O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SP90A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P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HO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PN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FAM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NN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RK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NFSF1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DPE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2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N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K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FAR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Y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12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UB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RPIN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TP4A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RM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PS6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AM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E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RPV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YR1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P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O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PE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RPV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LVRB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KMT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P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NAP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GLN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12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CN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C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STR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VAM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AB4B-EGL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D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PO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UR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CL2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SMB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URK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EACAM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IF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L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SLT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CL2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ORA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AU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S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ERB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D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LTB4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HM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N4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G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H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RK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TR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TS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KCNJ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KM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S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R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URK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GT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ST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O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LM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L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KBP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25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OL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6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I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RPIN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TA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M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XI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C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IN2D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ERPIN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NA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RA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PR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TGE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TL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BDKR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SD17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23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PR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F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ABRA3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MP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ST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PT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SF2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S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LR7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I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DX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KB-CPT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OL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2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P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TLR8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DORA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LA2G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SF2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MO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PK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LRA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HE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3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AO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YP2D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CE2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5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MCH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SLC25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PORC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HDA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ACNA1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6CA" w:rsidRPr="00C6382E" w:rsidRDefault="00A376CA" w:rsidP="00B32354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GRPR</w:t>
            </w:r>
          </w:p>
        </w:tc>
      </w:tr>
      <w:tr w:rsidR="00A376CA" w:rsidRPr="00C6382E" w:rsidTr="00A376CA">
        <w:trPr>
          <w:trHeight w:val="4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6CA" w:rsidRPr="00C6382E" w:rsidRDefault="00A376CA" w:rsidP="00A376CA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6CA" w:rsidRPr="00C6382E" w:rsidRDefault="00A376CA" w:rsidP="00A376CA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IL2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6CA" w:rsidRPr="00C6382E" w:rsidRDefault="00A376CA" w:rsidP="00A376CA">
            <w:pPr>
              <w:rPr>
                <w:rFonts w:ascii="Times New Roman" w:hAnsi="Times New Roman"/>
                <w:sz w:val="13"/>
              </w:rPr>
            </w:pPr>
            <w:r w:rsidRPr="00C6382E">
              <w:rPr>
                <w:rFonts w:ascii="Times New Roman" w:hAnsi="Times New Roman"/>
                <w:sz w:val="13"/>
              </w:rPr>
              <w:t>CXC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76CA" w:rsidRPr="00C6382E" w:rsidRDefault="00A376CA" w:rsidP="00A376CA">
            <w:pPr>
              <w:jc w:val="center"/>
              <w:rPr>
                <w:rFonts w:ascii="Times New Roman" w:hAnsi="Times New Roman"/>
                <w:color w:val="000000"/>
                <w:sz w:val="13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6CA" w:rsidRPr="00C6382E" w:rsidRDefault="00A376CA" w:rsidP="00A376CA">
            <w:pPr>
              <w:jc w:val="center"/>
              <w:rPr>
                <w:rFonts w:ascii="Times New Roman" w:hAnsi="Times New Roman"/>
                <w:color w:val="000000"/>
                <w:sz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6CA" w:rsidRPr="00C6382E" w:rsidRDefault="00A376CA" w:rsidP="00A376CA">
            <w:pPr>
              <w:jc w:val="center"/>
              <w:rPr>
                <w:rFonts w:ascii="Times New Roman" w:hAnsi="Times New Roman"/>
                <w:color w:val="00000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76CA" w:rsidRPr="00C6382E" w:rsidRDefault="00A376CA" w:rsidP="00A376CA">
            <w:pPr>
              <w:jc w:val="center"/>
              <w:rPr>
                <w:rFonts w:ascii="Times New Roman" w:hAnsi="Times New Roman"/>
                <w:color w:val="000000"/>
                <w:sz w:val="13"/>
                <w:szCs w:val="22"/>
              </w:rPr>
            </w:pPr>
          </w:p>
        </w:tc>
      </w:tr>
    </w:tbl>
    <w:p w:rsidR="00302FB2" w:rsidRPr="00A376CA" w:rsidRDefault="00302FB2" w:rsidP="00302FB2">
      <w:pPr>
        <w:snapToGrid w:val="0"/>
        <w:spacing w:line="480" w:lineRule="auto"/>
        <w:rPr>
          <w:rFonts w:ascii="Times New Roman" w:hAnsi="Times New Roman"/>
          <w:sz w:val="24"/>
        </w:rPr>
      </w:pPr>
    </w:p>
    <w:p w:rsidR="00243510" w:rsidRDefault="00302FB2" w:rsidP="00302FB2">
      <w:pPr>
        <w:snapToGrid w:val="0"/>
        <w:spacing w:line="480" w:lineRule="auto"/>
      </w:pPr>
      <w:r>
        <w:t xml:space="preserve"> </w:t>
      </w:r>
    </w:p>
    <w:sectPr w:rsidR="00243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5DA" w:rsidRDefault="00CF15DA" w:rsidP="00C6382E">
      <w:r>
        <w:separator/>
      </w:r>
    </w:p>
  </w:endnote>
  <w:endnote w:type="continuationSeparator" w:id="0">
    <w:p w:rsidR="00CF15DA" w:rsidRDefault="00CF15DA" w:rsidP="00C63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5DA" w:rsidRDefault="00CF15DA" w:rsidP="00C6382E">
      <w:r>
        <w:separator/>
      </w:r>
    </w:p>
  </w:footnote>
  <w:footnote w:type="continuationSeparator" w:id="0">
    <w:p w:rsidR="00CF15DA" w:rsidRDefault="00CF15DA" w:rsidP="00C63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49A"/>
    <w:rsid w:val="00243510"/>
    <w:rsid w:val="00302FB2"/>
    <w:rsid w:val="004E4DCD"/>
    <w:rsid w:val="00653DD7"/>
    <w:rsid w:val="0092149A"/>
    <w:rsid w:val="009E7929"/>
    <w:rsid w:val="00A376CA"/>
    <w:rsid w:val="00C6382E"/>
    <w:rsid w:val="00CF15DA"/>
    <w:rsid w:val="00EF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FB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FB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Hyperlink"/>
    <w:basedOn w:val="a0"/>
    <w:uiPriority w:val="99"/>
    <w:semiHidden/>
    <w:unhideWhenUsed/>
    <w:rsid w:val="00302FB2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302FB2"/>
    <w:rPr>
      <w:color w:val="800080"/>
      <w:u w:val="single"/>
    </w:rPr>
  </w:style>
  <w:style w:type="paragraph" w:customStyle="1" w:styleId="xl66">
    <w:name w:val="xl66"/>
    <w:basedOn w:val="a"/>
    <w:rsid w:val="00302FB2"/>
    <w:pPr>
      <w:widowControl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67">
    <w:name w:val="xl67"/>
    <w:basedOn w:val="a"/>
    <w:rsid w:val="00302FB2"/>
    <w:pPr>
      <w:widowControl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68">
    <w:name w:val="xl68"/>
    <w:basedOn w:val="a"/>
    <w:rsid w:val="00302F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69">
    <w:name w:val="xl69"/>
    <w:basedOn w:val="a"/>
    <w:rsid w:val="00302FB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70">
    <w:name w:val="xl70"/>
    <w:basedOn w:val="a"/>
    <w:rsid w:val="00302FB2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71">
    <w:name w:val="xl71"/>
    <w:basedOn w:val="a"/>
    <w:rsid w:val="00302F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72">
    <w:name w:val="xl72"/>
    <w:basedOn w:val="a"/>
    <w:rsid w:val="00302FB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C63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6382E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63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6382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FB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FB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Hyperlink"/>
    <w:basedOn w:val="a0"/>
    <w:uiPriority w:val="99"/>
    <w:semiHidden/>
    <w:unhideWhenUsed/>
    <w:rsid w:val="00302FB2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302FB2"/>
    <w:rPr>
      <w:color w:val="800080"/>
      <w:u w:val="single"/>
    </w:rPr>
  </w:style>
  <w:style w:type="paragraph" w:customStyle="1" w:styleId="xl66">
    <w:name w:val="xl66"/>
    <w:basedOn w:val="a"/>
    <w:rsid w:val="00302FB2"/>
    <w:pPr>
      <w:widowControl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67">
    <w:name w:val="xl67"/>
    <w:basedOn w:val="a"/>
    <w:rsid w:val="00302FB2"/>
    <w:pPr>
      <w:widowControl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68">
    <w:name w:val="xl68"/>
    <w:basedOn w:val="a"/>
    <w:rsid w:val="00302F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69">
    <w:name w:val="xl69"/>
    <w:basedOn w:val="a"/>
    <w:rsid w:val="00302FB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70">
    <w:name w:val="xl70"/>
    <w:basedOn w:val="a"/>
    <w:rsid w:val="00302FB2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71">
    <w:name w:val="xl71"/>
    <w:basedOn w:val="a"/>
    <w:rsid w:val="00302F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customStyle="1" w:styleId="xl72">
    <w:name w:val="xl72"/>
    <w:basedOn w:val="a"/>
    <w:rsid w:val="00302FB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 w:cs="宋体"/>
      <w:kern w:val="0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C63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6382E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63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6382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94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zhun</dc:creator>
  <cp:keywords/>
  <dc:description/>
  <cp:lastModifiedBy>zhangjizhun</cp:lastModifiedBy>
  <cp:revision>4</cp:revision>
  <dcterms:created xsi:type="dcterms:W3CDTF">2014-09-19T04:55:00Z</dcterms:created>
  <dcterms:modified xsi:type="dcterms:W3CDTF">2014-12-18T03:03:00Z</dcterms:modified>
</cp:coreProperties>
</file>